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57CE6" w14:textId="530DB31D" w:rsidR="00D43491" w:rsidRPr="007B33B3" w:rsidRDefault="00D43491" w:rsidP="00D14ADD">
      <w:pPr>
        <w:spacing w:after="200" w:line="480" w:lineRule="auto"/>
        <w:jc w:val="both"/>
        <w:rPr>
          <w:b/>
          <w:bCs/>
        </w:rPr>
      </w:pPr>
      <w:r w:rsidRPr="007B33B3">
        <w:rPr>
          <w:b/>
          <w:bCs/>
        </w:rPr>
        <w:t xml:space="preserve">Supplementary Table </w:t>
      </w:r>
      <w:r w:rsidR="00995479">
        <w:rPr>
          <w:b/>
          <w:bCs/>
        </w:rPr>
        <w:t>1</w:t>
      </w:r>
      <w:r w:rsidRPr="007B33B3">
        <w:rPr>
          <w:b/>
          <w:bCs/>
        </w:rPr>
        <w:t>: Fly strains and antibodies</w:t>
      </w:r>
    </w:p>
    <w:tbl>
      <w:tblPr>
        <w:tblW w:w="9427" w:type="dxa"/>
        <w:tblLook w:val="04A0" w:firstRow="1" w:lastRow="0" w:firstColumn="1" w:lastColumn="0" w:noHBand="0" w:noVBand="1"/>
      </w:tblPr>
      <w:tblGrid>
        <w:gridCol w:w="4324"/>
        <w:gridCol w:w="3056"/>
        <w:gridCol w:w="2047"/>
      </w:tblGrid>
      <w:tr w:rsidR="00A92E42" w:rsidRPr="008D10B9" w14:paraId="7A74F58C" w14:textId="77777777" w:rsidTr="007A4A7C">
        <w:trPr>
          <w:trHeight w:val="375"/>
        </w:trPr>
        <w:tc>
          <w:tcPr>
            <w:tcW w:w="4324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17F56530" w14:textId="77777777" w:rsidR="00D43491" w:rsidRPr="008D10B9" w:rsidRDefault="00D43491" w:rsidP="00155B8C">
            <w:pPr>
              <w:spacing w:line="360" w:lineRule="auto"/>
              <w:rPr>
                <w:b/>
                <w:bCs/>
                <w:lang w:eastAsia="ko-KR"/>
              </w:rPr>
            </w:pPr>
            <w:r w:rsidRPr="008D10B9">
              <w:rPr>
                <w:b/>
                <w:bCs/>
                <w:lang w:eastAsia="ko-KR"/>
              </w:rPr>
              <w:t>REAGENT or RESOURCE</w:t>
            </w:r>
          </w:p>
        </w:tc>
        <w:tc>
          <w:tcPr>
            <w:tcW w:w="3056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3C37AFFD" w14:textId="77777777" w:rsidR="00D43491" w:rsidRPr="008D10B9" w:rsidRDefault="00D43491" w:rsidP="00B16198">
            <w:pPr>
              <w:spacing w:line="360" w:lineRule="auto"/>
              <w:jc w:val="center"/>
              <w:rPr>
                <w:b/>
                <w:bCs/>
                <w:lang w:eastAsia="ko-KR"/>
              </w:rPr>
            </w:pPr>
            <w:r w:rsidRPr="008D10B9">
              <w:rPr>
                <w:b/>
                <w:bCs/>
                <w:lang w:eastAsia="ko-KR"/>
              </w:rPr>
              <w:t>SOURCE</w:t>
            </w:r>
          </w:p>
        </w:tc>
        <w:tc>
          <w:tcPr>
            <w:tcW w:w="2047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3F6756AD" w14:textId="77777777" w:rsidR="00D43491" w:rsidRPr="008D10B9" w:rsidRDefault="00D43491" w:rsidP="00AC111A">
            <w:pPr>
              <w:spacing w:line="360" w:lineRule="auto"/>
              <w:jc w:val="right"/>
              <w:rPr>
                <w:b/>
                <w:bCs/>
                <w:lang w:eastAsia="ko-KR"/>
              </w:rPr>
            </w:pPr>
            <w:r w:rsidRPr="008D10B9">
              <w:rPr>
                <w:b/>
                <w:bCs/>
                <w:lang w:eastAsia="ko-KR"/>
              </w:rPr>
              <w:t>IDENTIFIER</w:t>
            </w:r>
          </w:p>
        </w:tc>
      </w:tr>
      <w:tr w:rsidR="00283E05" w:rsidRPr="008D10B9" w14:paraId="28F88A28" w14:textId="77777777" w:rsidTr="007A4A7C">
        <w:trPr>
          <w:trHeight w:val="504"/>
        </w:trPr>
        <w:tc>
          <w:tcPr>
            <w:tcW w:w="7380" w:type="dxa"/>
            <w:gridSpan w:val="2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73FCFFBB" w14:textId="013855BD" w:rsidR="00D43491" w:rsidRPr="008D10B9" w:rsidRDefault="007D294E" w:rsidP="00B16198">
            <w:pPr>
              <w:spacing w:line="360" w:lineRule="auto"/>
              <w:rPr>
                <w:lang w:eastAsia="ko-KR"/>
              </w:rPr>
            </w:pPr>
            <w:r w:rsidRPr="007D294E">
              <w:rPr>
                <w:i/>
                <w:iCs/>
                <w:lang w:eastAsia="ko-KR"/>
              </w:rPr>
              <w:t>Drosophila</w:t>
            </w:r>
            <w:r w:rsidR="00D43491" w:rsidRPr="008D10B9">
              <w:rPr>
                <w:lang w:eastAsia="ko-KR"/>
              </w:rPr>
              <w:t xml:space="preserve"> strains</w:t>
            </w:r>
          </w:p>
        </w:tc>
        <w:tc>
          <w:tcPr>
            <w:tcW w:w="2047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4BEB9D26" w14:textId="77777777" w:rsidR="00D43491" w:rsidRPr="008D10B9" w:rsidRDefault="00D43491" w:rsidP="00AC111A">
            <w:pPr>
              <w:spacing w:line="360" w:lineRule="auto"/>
              <w:jc w:val="right"/>
              <w:rPr>
                <w:lang w:eastAsia="ko-KR"/>
              </w:rPr>
            </w:pPr>
          </w:p>
        </w:tc>
      </w:tr>
      <w:tr w:rsidR="00A92E42" w:rsidRPr="008D10B9" w14:paraId="563E44BF" w14:textId="77777777" w:rsidTr="007A4A7C">
        <w:trPr>
          <w:trHeight w:val="315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1D8E1B8" w14:textId="6A7B053A" w:rsidR="00D43491" w:rsidRPr="008D10B9" w:rsidRDefault="00D43491" w:rsidP="00155B8C">
            <w:pPr>
              <w:spacing w:line="360" w:lineRule="auto"/>
              <w:rPr>
                <w:lang w:eastAsia="ko-KR"/>
              </w:rPr>
            </w:pPr>
            <w:r w:rsidRPr="008D10B9">
              <w:rPr>
                <w:lang w:eastAsia="ko-KR"/>
              </w:rPr>
              <w:t>Canton-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8582ABB" w14:textId="2AE6736F" w:rsidR="00D43491" w:rsidRPr="008D10B9" w:rsidRDefault="00D43491" w:rsidP="00B16198">
            <w:pPr>
              <w:spacing w:line="360" w:lineRule="auto"/>
              <w:jc w:val="center"/>
              <w:rPr>
                <w:lang w:eastAsia="ko-KR"/>
              </w:rPr>
            </w:pPr>
            <w:r w:rsidRPr="008D10B9">
              <w:rPr>
                <w:lang w:eastAsia="ko-KR"/>
              </w:rPr>
              <w:t>Bloomington</w:t>
            </w:r>
            <w:r w:rsidR="004A2648">
              <w:rPr>
                <w:lang w:eastAsia="ko-KR"/>
              </w:rPr>
              <w:t xml:space="preserve"> </w:t>
            </w:r>
            <w:r w:rsidRPr="00A92E42">
              <w:rPr>
                <w:i/>
                <w:iCs/>
                <w:lang w:eastAsia="ko-KR"/>
              </w:rPr>
              <w:t>Drosophila</w:t>
            </w:r>
            <w:r w:rsidRPr="008D10B9">
              <w:rPr>
                <w:lang w:eastAsia="ko-KR"/>
              </w:rPr>
              <w:t xml:space="preserve"> Stock Center (BDSC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6C2E6F" w14:textId="5A0904F6" w:rsidR="00D43491" w:rsidRPr="008D10B9" w:rsidRDefault="000E153B" w:rsidP="00AC111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>#</w:t>
            </w:r>
            <w:r w:rsidR="00D43491" w:rsidRPr="008D10B9">
              <w:rPr>
                <w:lang w:eastAsia="ko-KR"/>
              </w:rPr>
              <w:t>64349</w:t>
            </w:r>
          </w:p>
        </w:tc>
      </w:tr>
      <w:tr w:rsidR="006115AA" w:rsidRPr="008D10B9" w14:paraId="2CB4D3A5" w14:textId="77777777" w:rsidTr="007A4A7C">
        <w:trPr>
          <w:trHeight w:val="315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4ECCB54" w14:textId="46C181E7" w:rsidR="006115AA" w:rsidRPr="008D10B9" w:rsidRDefault="006115AA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>Gad1-LexA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B41016D" w14:textId="2B17B3FE" w:rsidR="006115AA" w:rsidRPr="008D10B9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r w:rsidRPr="008D10B9">
              <w:rPr>
                <w:lang w:eastAsia="ko-KR"/>
              </w:rPr>
              <w:t>Bloomington</w:t>
            </w:r>
            <w:r>
              <w:rPr>
                <w:lang w:eastAsia="ko-KR"/>
              </w:rPr>
              <w:t xml:space="preserve"> </w:t>
            </w:r>
            <w:r w:rsidRPr="00A92E42">
              <w:rPr>
                <w:i/>
                <w:iCs/>
                <w:lang w:eastAsia="ko-KR"/>
              </w:rPr>
              <w:t>Drosophila</w:t>
            </w:r>
            <w:r w:rsidRPr="008D10B9">
              <w:rPr>
                <w:lang w:eastAsia="ko-KR"/>
              </w:rPr>
              <w:t xml:space="preserve"> Stock Center (BDSC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7E08E02" w14:textId="52C1D1D2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>#</w:t>
            </w:r>
            <w:r>
              <w:t xml:space="preserve"> </w:t>
            </w:r>
            <w:r w:rsidRPr="003E6B9B">
              <w:rPr>
                <w:lang w:eastAsia="ko-KR"/>
              </w:rPr>
              <w:t>60324</w:t>
            </w:r>
          </w:p>
        </w:tc>
      </w:tr>
      <w:tr w:rsidR="006115AA" w:rsidRPr="008D10B9" w14:paraId="4586EB41" w14:textId="77777777" w:rsidTr="007A4A7C">
        <w:trPr>
          <w:trHeight w:val="315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558D3E7" w14:textId="1F926457" w:rsidR="006115AA" w:rsidRDefault="006115AA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>VGAT-Gal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BC6492A" w14:textId="4496CB37" w:rsidR="006115AA" w:rsidRPr="008D10B9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r w:rsidRPr="008D10B9">
              <w:rPr>
                <w:lang w:eastAsia="ko-KR"/>
              </w:rPr>
              <w:t>Bloomington</w:t>
            </w:r>
            <w:r>
              <w:rPr>
                <w:lang w:eastAsia="ko-KR"/>
              </w:rPr>
              <w:t xml:space="preserve"> </w:t>
            </w:r>
            <w:r w:rsidRPr="00A92E42">
              <w:rPr>
                <w:i/>
                <w:iCs/>
                <w:lang w:eastAsia="ko-KR"/>
              </w:rPr>
              <w:t>Drosophila</w:t>
            </w:r>
            <w:r w:rsidRPr="008D10B9">
              <w:rPr>
                <w:lang w:eastAsia="ko-KR"/>
              </w:rPr>
              <w:t xml:space="preserve"> Stock Center (BDSC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0F1C107" w14:textId="6024C046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 xml:space="preserve"># </w:t>
            </w:r>
            <w:r>
              <w:t>84696</w:t>
            </w:r>
          </w:p>
        </w:tc>
      </w:tr>
      <w:tr w:rsidR="006115AA" w:rsidRPr="008D10B9" w14:paraId="27EF41C1" w14:textId="77777777" w:rsidTr="007A4A7C">
        <w:trPr>
          <w:trHeight w:val="315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979D6FB" w14:textId="4D304B86" w:rsidR="006115AA" w:rsidRDefault="006115AA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>VGAT-</w:t>
            </w:r>
            <w:proofErr w:type="spellStart"/>
            <w:r>
              <w:rPr>
                <w:lang w:eastAsia="ko-KR"/>
              </w:rPr>
              <w:t>LexA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31B6925" w14:textId="01BEA023" w:rsidR="00606ED5" w:rsidRDefault="00606ED5" w:rsidP="006115AA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Gift from Julie Simpson</w:t>
            </w:r>
          </w:p>
          <w:p w14:paraId="32394A27" w14:textId="14AFBAB8" w:rsidR="006115AA" w:rsidRPr="008D10B9" w:rsidRDefault="00606ED5" w:rsidP="006115AA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(</w:t>
            </w:r>
            <w:r w:rsidR="006115AA">
              <w:rPr>
                <w:lang w:eastAsia="ko-KR"/>
              </w:rPr>
              <w:t>Simpson J.H, 2016</w:t>
            </w:r>
            <w:r>
              <w:rPr>
                <w:lang w:eastAsia="ko-KR"/>
              </w:rPr>
              <w:t>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DE9461" w14:textId="3237F65D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>N/A</w:t>
            </w:r>
          </w:p>
        </w:tc>
      </w:tr>
      <w:tr w:rsidR="006115AA" w:rsidRPr="008D10B9" w14:paraId="7777C163" w14:textId="77777777" w:rsidTr="007A4A7C">
        <w:trPr>
          <w:trHeight w:val="315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0BA4DE6" w14:textId="08DFC2DA" w:rsidR="006115AA" w:rsidRDefault="006115AA" w:rsidP="006115AA">
            <w:pPr>
              <w:spacing w:line="360" w:lineRule="auto"/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CRISPRa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64B40A8" w14:textId="31742BEE" w:rsidR="006115AA" w:rsidRPr="008D10B9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r w:rsidRPr="008D10B9">
              <w:rPr>
                <w:lang w:eastAsia="ko-KR"/>
              </w:rPr>
              <w:t>Bloomington</w:t>
            </w:r>
            <w:r>
              <w:rPr>
                <w:lang w:eastAsia="ko-KR"/>
              </w:rPr>
              <w:t xml:space="preserve"> </w:t>
            </w:r>
            <w:r w:rsidRPr="00A92E42">
              <w:rPr>
                <w:i/>
                <w:iCs/>
                <w:lang w:eastAsia="ko-KR"/>
              </w:rPr>
              <w:t>Drosophila</w:t>
            </w:r>
            <w:r w:rsidRPr="008D10B9">
              <w:rPr>
                <w:lang w:eastAsia="ko-KR"/>
              </w:rPr>
              <w:t xml:space="preserve"> Stock Center (BDSC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FFC272D" w14:textId="4F84BB28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>#</w:t>
            </w:r>
            <w:r>
              <w:t xml:space="preserve"> </w:t>
            </w:r>
            <w:r w:rsidRPr="00FC0C5B">
              <w:rPr>
                <w:lang w:eastAsia="ko-KR"/>
              </w:rPr>
              <w:t>66562</w:t>
            </w:r>
          </w:p>
        </w:tc>
      </w:tr>
      <w:tr w:rsidR="006115AA" w:rsidRPr="008D10B9" w14:paraId="797F969D" w14:textId="77777777" w:rsidTr="007A4A7C">
        <w:trPr>
          <w:trHeight w:val="315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3780920" w14:textId="5587DB40" w:rsidR="006115AA" w:rsidRDefault="006115AA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>gRNA-CG1498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F02DFF9" w14:textId="779F4C3C" w:rsidR="006115AA" w:rsidRPr="008D10B9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r w:rsidRPr="008D10B9">
              <w:rPr>
                <w:lang w:eastAsia="ko-KR"/>
              </w:rPr>
              <w:t>Bloomington</w:t>
            </w:r>
            <w:r>
              <w:rPr>
                <w:lang w:eastAsia="ko-KR"/>
              </w:rPr>
              <w:t xml:space="preserve"> </w:t>
            </w:r>
            <w:r w:rsidRPr="00A92E42">
              <w:rPr>
                <w:i/>
                <w:iCs/>
                <w:lang w:eastAsia="ko-KR"/>
              </w:rPr>
              <w:t>Drosophila</w:t>
            </w:r>
            <w:r w:rsidRPr="008D10B9">
              <w:rPr>
                <w:lang w:eastAsia="ko-KR"/>
              </w:rPr>
              <w:t xml:space="preserve"> Stock Center (BDSC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C573B02" w14:textId="7D6FE25A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 xml:space="preserve"># </w:t>
            </w:r>
            <w:r>
              <w:t>81666</w:t>
            </w:r>
          </w:p>
        </w:tc>
      </w:tr>
      <w:tr w:rsidR="006115AA" w:rsidRPr="008D10B9" w14:paraId="378EC808" w14:textId="77777777" w:rsidTr="007A4A7C">
        <w:trPr>
          <w:trHeight w:val="315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842DD37" w14:textId="307B074D" w:rsidR="006115AA" w:rsidRDefault="006115AA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>Hs-</w:t>
            </w:r>
            <w:proofErr w:type="spellStart"/>
            <w:proofErr w:type="gramStart"/>
            <w:r>
              <w:rPr>
                <w:lang w:eastAsia="ko-KR"/>
              </w:rPr>
              <w:t>Flp,Tub</w:t>
            </w:r>
            <w:proofErr w:type="spellEnd"/>
            <w:proofErr w:type="gramEnd"/>
            <w:r>
              <w:rPr>
                <w:lang w:eastAsia="ko-KR"/>
              </w:rPr>
              <w:t>&gt;STOP&gt;Gal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82D502F" w14:textId="7B84F0BC" w:rsidR="006115AA" w:rsidRPr="008D10B9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r w:rsidRPr="008D10B9">
              <w:rPr>
                <w:lang w:eastAsia="ko-KR"/>
              </w:rPr>
              <w:t>Bloomington</w:t>
            </w:r>
            <w:r>
              <w:rPr>
                <w:lang w:eastAsia="ko-KR"/>
              </w:rPr>
              <w:t xml:space="preserve"> </w:t>
            </w:r>
            <w:r w:rsidRPr="00A92E42">
              <w:rPr>
                <w:i/>
                <w:iCs/>
                <w:lang w:eastAsia="ko-KR"/>
              </w:rPr>
              <w:t>Drosophila</w:t>
            </w:r>
            <w:r w:rsidRPr="008D10B9">
              <w:rPr>
                <w:lang w:eastAsia="ko-KR"/>
              </w:rPr>
              <w:t xml:space="preserve"> Stock Center (BDSC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D6A06AD" w14:textId="2A3074D7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 xml:space="preserve"># </w:t>
            </w:r>
            <w:r w:rsidRPr="00FC0C5B">
              <w:rPr>
                <w:lang w:eastAsia="ko-KR"/>
              </w:rPr>
              <w:t>64767</w:t>
            </w:r>
          </w:p>
        </w:tc>
      </w:tr>
      <w:tr w:rsidR="00995479" w:rsidRPr="008D10B9" w14:paraId="0033D7A4" w14:textId="77777777" w:rsidTr="007A4A7C">
        <w:trPr>
          <w:trHeight w:val="315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2078168" w14:textId="3051F9B5" w:rsidR="00995479" w:rsidRDefault="00995479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>miR-7 Sensor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FE1120E" w14:textId="3CEC1B5A" w:rsidR="00995479" w:rsidRDefault="00995479" w:rsidP="00995479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Gift from </w:t>
            </w:r>
            <w:r>
              <w:rPr>
                <w:lang w:eastAsia="ko-KR"/>
              </w:rPr>
              <w:t xml:space="preserve">Richard </w:t>
            </w:r>
            <w:proofErr w:type="spellStart"/>
            <w:r>
              <w:rPr>
                <w:lang w:eastAsia="ko-KR"/>
              </w:rPr>
              <w:t>Carthew</w:t>
            </w:r>
            <w:proofErr w:type="spellEnd"/>
          </w:p>
          <w:p w14:paraId="14FC31F3" w14:textId="0FAD8FAC" w:rsidR="00995479" w:rsidRPr="008D10B9" w:rsidRDefault="00995479" w:rsidP="00995479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(</w:t>
            </w:r>
            <w:r>
              <w:rPr>
                <w:lang w:eastAsia="ko-KR"/>
              </w:rPr>
              <w:t>Stark et. al. 2003</w:t>
            </w:r>
            <w:r>
              <w:rPr>
                <w:lang w:eastAsia="ko-KR"/>
              </w:rPr>
              <w:t>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A14EF7A" w14:textId="48D70708" w:rsidR="00995479" w:rsidRDefault="004B27F9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>N/A</w:t>
            </w:r>
          </w:p>
        </w:tc>
      </w:tr>
      <w:tr w:rsidR="006115AA" w:rsidRPr="008D10B9" w14:paraId="4A334D78" w14:textId="77777777" w:rsidTr="007A4A7C">
        <w:trPr>
          <w:trHeight w:val="315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8C77918" w14:textId="3306E455" w:rsidR="006115AA" w:rsidRDefault="006115AA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>VGAT-3’UTR Sensor Wildtype (AttP2)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77D5428" w14:textId="7E68CC2C" w:rsidR="006115AA" w:rsidRPr="008D10B9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This Stud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E122C1D" w14:textId="0DB9D9C9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>N/A</w:t>
            </w:r>
          </w:p>
        </w:tc>
      </w:tr>
      <w:tr w:rsidR="006115AA" w:rsidRPr="008D10B9" w14:paraId="0682ED36" w14:textId="77777777" w:rsidTr="007A4A7C">
        <w:trPr>
          <w:trHeight w:val="315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D2FD4E1" w14:textId="7FF1C222" w:rsidR="006115AA" w:rsidRDefault="006115AA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>VGAT-3’UTR ∆Complementary (AttP2)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F067EE0" w14:textId="6CFCDBC4" w:rsidR="006115AA" w:rsidRPr="008D10B9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This Stud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73E279F" w14:textId="2DE4A89F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>N/A</w:t>
            </w:r>
          </w:p>
        </w:tc>
      </w:tr>
      <w:tr w:rsidR="006115AA" w:rsidRPr="008D10B9" w14:paraId="455ACC7F" w14:textId="77777777" w:rsidTr="004166CD">
        <w:trPr>
          <w:trHeight w:val="300"/>
        </w:trPr>
        <w:tc>
          <w:tcPr>
            <w:tcW w:w="4324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2DE026DC" w14:textId="0F97AA32" w:rsidR="006115AA" w:rsidRPr="008D10B9" w:rsidRDefault="006115AA" w:rsidP="006115AA">
            <w:pPr>
              <w:spacing w:line="360" w:lineRule="auto"/>
              <w:rPr>
                <w:lang w:eastAsia="ko-KR"/>
              </w:rPr>
            </w:pPr>
            <w:r w:rsidRPr="008D10B9">
              <w:rPr>
                <w:lang w:eastAsia="ko-KR"/>
              </w:rPr>
              <w:t>Antibodies</w:t>
            </w:r>
          </w:p>
        </w:tc>
        <w:tc>
          <w:tcPr>
            <w:tcW w:w="3056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0B3F86BD" w14:textId="4868E9D3" w:rsidR="006115AA" w:rsidRPr="008D10B9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</w:p>
        </w:tc>
        <w:tc>
          <w:tcPr>
            <w:tcW w:w="2047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1F20B8B5" w14:textId="7BDF1D30" w:rsidR="006115AA" w:rsidRPr="008D10B9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</w:p>
        </w:tc>
      </w:tr>
      <w:tr w:rsidR="006115AA" w:rsidRPr="008D10B9" w14:paraId="730CD150" w14:textId="77777777" w:rsidTr="004166CD">
        <w:trPr>
          <w:trHeight w:val="300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EB1133F" w14:textId="77777777" w:rsidR="006115AA" w:rsidRDefault="006115AA" w:rsidP="006115AA">
            <w:pPr>
              <w:spacing w:line="360" w:lineRule="auto"/>
              <w:rPr>
                <w:lang w:eastAsia="ko-KR"/>
              </w:rPr>
            </w:pPr>
            <w:r w:rsidRPr="008D10B9">
              <w:rPr>
                <w:lang w:eastAsia="ko-KR"/>
              </w:rPr>
              <w:t>Sheep anti-GFP (1:200)</w:t>
            </w:r>
          </w:p>
          <w:p w14:paraId="7ED49077" w14:textId="396FBCF7" w:rsidR="006115AA" w:rsidRPr="008D10B9" w:rsidRDefault="006115AA" w:rsidP="006115AA">
            <w:pPr>
              <w:spacing w:line="360" w:lineRule="auto"/>
              <w:rPr>
                <w:lang w:eastAsia="ko-KR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A95B717" w14:textId="77777777" w:rsidR="006115AA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proofErr w:type="spellStart"/>
            <w:r w:rsidRPr="008D10B9">
              <w:rPr>
                <w:lang w:eastAsia="ko-KR"/>
              </w:rPr>
              <w:t>BioRad</w:t>
            </w:r>
            <w:proofErr w:type="spellEnd"/>
          </w:p>
          <w:p w14:paraId="7DD5F19D" w14:textId="3A3BFE40" w:rsidR="006115AA" w:rsidRPr="008D10B9" w:rsidRDefault="006115AA" w:rsidP="006115AA">
            <w:pPr>
              <w:spacing w:line="360" w:lineRule="auto"/>
              <w:jc w:val="center"/>
              <w:rPr>
                <w:lang w:val="fr-FR" w:eastAsia="ko-KR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B648EE" w14:textId="77777777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 w:rsidRPr="008D10B9">
              <w:rPr>
                <w:lang w:eastAsia="ko-KR"/>
              </w:rPr>
              <w:t>4745-1051</w:t>
            </w:r>
          </w:p>
          <w:p w14:paraId="13A31943" w14:textId="1E18C70D" w:rsidR="006115AA" w:rsidRPr="008D10B9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>AB_619712</w:t>
            </w:r>
          </w:p>
        </w:tc>
      </w:tr>
      <w:tr w:rsidR="006115AA" w:rsidRPr="008D10B9" w14:paraId="04B602C6" w14:textId="77777777" w:rsidTr="004166CD">
        <w:trPr>
          <w:trHeight w:val="300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0C70977" w14:textId="77777777" w:rsidR="006115AA" w:rsidRDefault="006115AA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>Rabbit anti-RFP (1:500)</w:t>
            </w:r>
          </w:p>
          <w:p w14:paraId="4DC6F02F" w14:textId="3799097A" w:rsidR="006115AA" w:rsidRPr="008D10B9" w:rsidRDefault="006115AA" w:rsidP="006115AA">
            <w:pPr>
              <w:spacing w:line="360" w:lineRule="auto"/>
              <w:rPr>
                <w:lang w:eastAsia="ko-KR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EC2F74A" w14:textId="77777777" w:rsidR="006115AA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MBL Life Science</w:t>
            </w:r>
          </w:p>
          <w:p w14:paraId="66731D5E" w14:textId="6C27997D" w:rsidR="006115AA" w:rsidRPr="008D10B9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4594261" w14:textId="77777777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>AB_591279</w:t>
            </w:r>
          </w:p>
          <w:p w14:paraId="693A82BA" w14:textId="2F54688B" w:rsidR="006115AA" w:rsidRPr="008D10B9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lang w:eastAsia="ko-KR"/>
              </w:rPr>
              <w:t>PM005</w:t>
            </w:r>
          </w:p>
        </w:tc>
      </w:tr>
      <w:tr w:rsidR="00606ED5" w:rsidRPr="008D10B9" w14:paraId="055D8B26" w14:textId="77777777" w:rsidTr="004166CD">
        <w:trPr>
          <w:trHeight w:val="300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19C9266" w14:textId="032ABACD" w:rsidR="00606ED5" w:rsidRDefault="00606ED5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>Chicken anti-RFP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EA911D8" w14:textId="7982F2FB" w:rsidR="00606ED5" w:rsidRDefault="00606ED5" w:rsidP="006115AA">
            <w:pPr>
              <w:spacing w:line="360" w:lineRule="auto"/>
              <w:jc w:val="center"/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ThermoFisher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71E6D8D" w14:textId="5F04E0DE" w:rsidR="00606ED5" w:rsidRDefault="00606ED5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rStyle w:val="ng-binding"/>
              </w:rPr>
              <w:t>600-901-379</w:t>
            </w:r>
          </w:p>
        </w:tc>
      </w:tr>
      <w:tr w:rsidR="006115AA" w:rsidRPr="008D10B9" w14:paraId="2EE14295" w14:textId="77777777" w:rsidTr="004166CD">
        <w:trPr>
          <w:trHeight w:val="300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C7644D6" w14:textId="06568D43" w:rsidR="006115AA" w:rsidRDefault="006115AA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>Rabbit anti-VGAT (1:500)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DA0B193" w14:textId="34140D7A" w:rsidR="006115AA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Gift from David Krantz</w:t>
            </w:r>
          </w:p>
          <w:p w14:paraId="403BA1D4" w14:textId="60E6C091" w:rsidR="006115AA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(Fei </w:t>
            </w:r>
            <w:r w:rsidRPr="00EA03CD">
              <w:rPr>
                <w:i/>
                <w:iCs/>
                <w:lang w:eastAsia="ko-KR"/>
              </w:rPr>
              <w:t>et al.</w:t>
            </w:r>
            <w:r>
              <w:rPr>
                <w:lang w:eastAsia="ko-KR"/>
              </w:rPr>
              <w:t>, 201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ABC24EC" w14:textId="77777777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</w:p>
        </w:tc>
      </w:tr>
      <w:tr w:rsidR="006115AA" w:rsidRPr="008D10B9" w14:paraId="720D0147" w14:textId="77777777" w:rsidTr="004166CD">
        <w:trPr>
          <w:trHeight w:val="300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B85BBC9" w14:textId="5C3975D7" w:rsidR="006115AA" w:rsidRDefault="006115AA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lastRenderedPageBreak/>
              <w:t>Rabbit anti-GABA (1:500)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481CD68" w14:textId="67FD1C18" w:rsidR="006115AA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Millipore-Sigm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2B2023F" w14:textId="429738F5" w:rsidR="006115AA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rStyle w:val="jss712"/>
              </w:rPr>
              <w:t>A2052</w:t>
            </w:r>
          </w:p>
        </w:tc>
      </w:tr>
      <w:tr w:rsidR="006115AA" w:rsidRPr="008D10B9" w14:paraId="6CD0FD08" w14:textId="77777777" w:rsidTr="004166CD">
        <w:trPr>
          <w:trHeight w:val="300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5951A4E" w14:textId="4C394B78" w:rsidR="006115AA" w:rsidRPr="008D10B9" w:rsidRDefault="006115AA" w:rsidP="006115AA">
            <w:pPr>
              <w:spacing w:line="360" w:lineRule="auto"/>
              <w:rPr>
                <w:lang w:eastAsia="ko-KR"/>
              </w:rPr>
            </w:pPr>
            <w:r>
              <w:rPr>
                <w:lang w:eastAsia="ko-KR"/>
              </w:rPr>
              <w:t xml:space="preserve">GFP Booster </w:t>
            </w:r>
            <w:proofErr w:type="spellStart"/>
            <w:r>
              <w:rPr>
                <w:lang w:eastAsia="ko-KR"/>
              </w:rPr>
              <w:t>alexa</w:t>
            </w:r>
            <w:proofErr w:type="spellEnd"/>
            <w:r>
              <w:rPr>
                <w:lang w:eastAsia="ko-KR"/>
              </w:rPr>
              <w:t xml:space="preserve"> 488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38C3E38" w14:textId="2A68C2F3" w:rsidR="006115AA" w:rsidRPr="008D10B9" w:rsidRDefault="006115AA" w:rsidP="006115AA">
            <w:pPr>
              <w:spacing w:line="360" w:lineRule="auto"/>
              <w:jc w:val="center"/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Proteintech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63BBD10" w14:textId="595BE09B" w:rsidR="006115AA" w:rsidRPr="008D10B9" w:rsidRDefault="006115AA" w:rsidP="006115AA">
            <w:pPr>
              <w:spacing w:line="360" w:lineRule="auto"/>
              <w:jc w:val="right"/>
              <w:rPr>
                <w:lang w:eastAsia="ko-KR"/>
              </w:rPr>
            </w:pPr>
            <w:r>
              <w:rPr>
                <w:rStyle w:val="fw-bold"/>
              </w:rPr>
              <w:t>gb2AF488</w:t>
            </w:r>
          </w:p>
        </w:tc>
      </w:tr>
    </w:tbl>
    <w:p w14:paraId="6EBFB8AE" w14:textId="77777777" w:rsidR="001D61B1" w:rsidRDefault="001D61B1" w:rsidP="00786830"/>
    <w:p w14:paraId="7C31F9A7" w14:textId="77777777" w:rsidR="002E0FEB" w:rsidRDefault="002E0FEB" w:rsidP="00786830"/>
    <w:p w14:paraId="4A3EFF6A" w14:textId="3C4DFCD1" w:rsidR="002E0FEB" w:rsidRPr="002E0FEB" w:rsidRDefault="002E0FEB" w:rsidP="00786830">
      <w:pPr>
        <w:rPr>
          <w:b/>
          <w:bCs/>
        </w:rPr>
      </w:pPr>
    </w:p>
    <w:sectPr w:rsidR="002E0FEB" w:rsidRPr="002E0FE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911A5" w14:textId="77777777" w:rsidR="000F44AB" w:rsidRDefault="000F44AB" w:rsidP="006E3478">
      <w:r>
        <w:separator/>
      </w:r>
    </w:p>
  </w:endnote>
  <w:endnote w:type="continuationSeparator" w:id="0">
    <w:p w14:paraId="23B346E9" w14:textId="77777777" w:rsidR="000F44AB" w:rsidRDefault="000F44AB" w:rsidP="006E3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1626095"/>
      <w:docPartObj>
        <w:docPartGallery w:val="Page Numbers (Bottom of Page)"/>
        <w:docPartUnique/>
      </w:docPartObj>
    </w:sdtPr>
    <w:sdtContent>
      <w:p w14:paraId="2B30379B" w14:textId="5840A8A7" w:rsidR="006E3478" w:rsidRDefault="006E3478" w:rsidP="00F849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595C22" w14:textId="77777777" w:rsidR="006E3478" w:rsidRDefault="006E34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8402641"/>
      <w:docPartObj>
        <w:docPartGallery w:val="Page Numbers (Bottom of Page)"/>
        <w:docPartUnique/>
      </w:docPartObj>
    </w:sdtPr>
    <w:sdtContent>
      <w:p w14:paraId="73A9C0BF" w14:textId="2D54F5F9" w:rsidR="006E3478" w:rsidRDefault="006E3478" w:rsidP="00F849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08AB8A" w14:textId="77777777" w:rsidR="006E3478" w:rsidRDefault="006E34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BA69D" w14:textId="77777777" w:rsidR="000F44AB" w:rsidRDefault="000F44AB" w:rsidP="006E3478">
      <w:r>
        <w:separator/>
      </w:r>
    </w:p>
  </w:footnote>
  <w:footnote w:type="continuationSeparator" w:id="0">
    <w:p w14:paraId="4F6FE4A1" w14:textId="77777777" w:rsidR="000F44AB" w:rsidRDefault="000F44AB" w:rsidP="006E3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821"/>
    <w:rsid w:val="000015D7"/>
    <w:rsid w:val="000149AA"/>
    <w:rsid w:val="000153ED"/>
    <w:rsid w:val="00026FAA"/>
    <w:rsid w:val="00032C41"/>
    <w:rsid w:val="0005204C"/>
    <w:rsid w:val="00081A52"/>
    <w:rsid w:val="00094039"/>
    <w:rsid w:val="000B1691"/>
    <w:rsid w:val="000E153B"/>
    <w:rsid w:val="000F44AB"/>
    <w:rsid w:val="00107C68"/>
    <w:rsid w:val="0012678B"/>
    <w:rsid w:val="00127602"/>
    <w:rsid w:val="00134DFD"/>
    <w:rsid w:val="00146AB0"/>
    <w:rsid w:val="001525F1"/>
    <w:rsid w:val="00164A25"/>
    <w:rsid w:val="0018554C"/>
    <w:rsid w:val="00190AFE"/>
    <w:rsid w:val="001A0E40"/>
    <w:rsid w:val="001C2089"/>
    <w:rsid w:val="001D61B1"/>
    <w:rsid w:val="00212759"/>
    <w:rsid w:val="0022654C"/>
    <w:rsid w:val="0025250D"/>
    <w:rsid w:val="00257062"/>
    <w:rsid w:val="0026246E"/>
    <w:rsid w:val="00283E05"/>
    <w:rsid w:val="002C286D"/>
    <w:rsid w:val="002C528A"/>
    <w:rsid w:val="002C5D43"/>
    <w:rsid w:val="002E0FEB"/>
    <w:rsid w:val="002F6E7F"/>
    <w:rsid w:val="00321A6E"/>
    <w:rsid w:val="00374159"/>
    <w:rsid w:val="0038671E"/>
    <w:rsid w:val="003B2F31"/>
    <w:rsid w:val="003D5A3C"/>
    <w:rsid w:val="003D5B42"/>
    <w:rsid w:val="003E6B9B"/>
    <w:rsid w:val="0043242D"/>
    <w:rsid w:val="00433662"/>
    <w:rsid w:val="00465934"/>
    <w:rsid w:val="00485E44"/>
    <w:rsid w:val="004915DB"/>
    <w:rsid w:val="004A2648"/>
    <w:rsid w:val="004A51A2"/>
    <w:rsid w:val="004B0000"/>
    <w:rsid w:val="004B27F9"/>
    <w:rsid w:val="004B3FCB"/>
    <w:rsid w:val="0050124F"/>
    <w:rsid w:val="00526CA9"/>
    <w:rsid w:val="005368F5"/>
    <w:rsid w:val="00551814"/>
    <w:rsid w:val="005637AF"/>
    <w:rsid w:val="00583317"/>
    <w:rsid w:val="00591E17"/>
    <w:rsid w:val="00606ED5"/>
    <w:rsid w:val="006115AA"/>
    <w:rsid w:val="00692CB6"/>
    <w:rsid w:val="00693056"/>
    <w:rsid w:val="0069557F"/>
    <w:rsid w:val="006B06F7"/>
    <w:rsid w:val="006C0B66"/>
    <w:rsid w:val="006D4A2E"/>
    <w:rsid w:val="006E3478"/>
    <w:rsid w:val="007042C7"/>
    <w:rsid w:val="00735C79"/>
    <w:rsid w:val="00737752"/>
    <w:rsid w:val="00772197"/>
    <w:rsid w:val="007727A5"/>
    <w:rsid w:val="0078372C"/>
    <w:rsid w:val="00786830"/>
    <w:rsid w:val="0079566F"/>
    <w:rsid w:val="007A4A7C"/>
    <w:rsid w:val="007B33B3"/>
    <w:rsid w:val="007B6242"/>
    <w:rsid w:val="007D294E"/>
    <w:rsid w:val="008034AD"/>
    <w:rsid w:val="0080730C"/>
    <w:rsid w:val="00831C57"/>
    <w:rsid w:val="00847C15"/>
    <w:rsid w:val="00883B4B"/>
    <w:rsid w:val="008900B9"/>
    <w:rsid w:val="008C6FF4"/>
    <w:rsid w:val="008D10B9"/>
    <w:rsid w:val="008D290E"/>
    <w:rsid w:val="008D47E5"/>
    <w:rsid w:val="008D74A6"/>
    <w:rsid w:val="008E579E"/>
    <w:rsid w:val="008F0193"/>
    <w:rsid w:val="00922EFC"/>
    <w:rsid w:val="009461B8"/>
    <w:rsid w:val="00952B1C"/>
    <w:rsid w:val="00965DE9"/>
    <w:rsid w:val="00972969"/>
    <w:rsid w:val="00982105"/>
    <w:rsid w:val="00987F12"/>
    <w:rsid w:val="00993F41"/>
    <w:rsid w:val="00995479"/>
    <w:rsid w:val="009C4209"/>
    <w:rsid w:val="009E4229"/>
    <w:rsid w:val="00A074B5"/>
    <w:rsid w:val="00A168FC"/>
    <w:rsid w:val="00A32B92"/>
    <w:rsid w:val="00A37BFB"/>
    <w:rsid w:val="00A8690B"/>
    <w:rsid w:val="00A92E42"/>
    <w:rsid w:val="00AA0D07"/>
    <w:rsid w:val="00AB0790"/>
    <w:rsid w:val="00AC111A"/>
    <w:rsid w:val="00AD0642"/>
    <w:rsid w:val="00AD0C23"/>
    <w:rsid w:val="00AE211A"/>
    <w:rsid w:val="00AE5FAE"/>
    <w:rsid w:val="00B16198"/>
    <w:rsid w:val="00B236B5"/>
    <w:rsid w:val="00B35C02"/>
    <w:rsid w:val="00B411BF"/>
    <w:rsid w:val="00BA6AB0"/>
    <w:rsid w:val="00BC48A1"/>
    <w:rsid w:val="00BC5B0D"/>
    <w:rsid w:val="00BC7A2A"/>
    <w:rsid w:val="00BF0729"/>
    <w:rsid w:val="00BF63C6"/>
    <w:rsid w:val="00C16D70"/>
    <w:rsid w:val="00C17D86"/>
    <w:rsid w:val="00C24C46"/>
    <w:rsid w:val="00C40D62"/>
    <w:rsid w:val="00C47F41"/>
    <w:rsid w:val="00C64096"/>
    <w:rsid w:val="00C6741A"/>
    <w:rsid w:val="00C719E0"/>
    <w:rsid w:val="00C77D3B"/>
    <w:rsid w:val="00C806D8"/>
    <w:rsid w:val="00C81130"/>
    <w:rsid w:val="00C81821"/>
    <w:rsid w:val="00C9369F"/>
    <w:rsid w:val="00CC714F"/>
    <w:rsid w:val="00CE41F5"/>
    <w:rsid w:val="00CF7869"/>
    <w:rsid w:val="00D106AC"/>
    <w:rsid w:val="00D14ADD"/>
    <w:rsid w:val="00D17430"/>
    <w:rsid w:val="00D40644"/>
    <w:rsid w:val="00D43491"/>
    <w:rsid w:val="00D738D2"/>
    <w:rsid w:val="00D80EC2"/>
    <w:rsid w:val="00D90135"/>
    <w:rsid w:val="00D90A4A"/>
    <w:rsid w:val="00DF304E"/>
    <w:rsid w:val="00E101BE"/>
    <w:rsid w:val="00E23D61"/>
    <w:rsid w:val="00E2555B"/>
    <w:rsid w:val="00E26D46"/>
    <w:rsid w:val="00E408FA"/>
    <w:rsid w:val="00E45028"/>
    <w:rsid w:val="00E927D4"/>
    <w:rsid w:val="00E95BA6"/>
    <w:rsid w:val="00EA03CD"/>
    <w:rsid w:val="00F54379"/>
    <w:rsid w:val="00FA5D54"/>
    <w:rsid w:val="00FB02F8"/>
    <w:rsid w:val="00FC0C5B"/>
    <w:rsid w:val="00FC2AEC"/>
    <w:rsid w:val="00FD6FC0"/>
    <w:rsid w:val="00FF4B22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AB504"/>
  <w15:chartTrackingRefBased/>
  <w15:docId w15:val="{93E1C817-A898-4B44-B3A0-CB0B95521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0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E34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47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E3478"/>
  </w:style>
  <w:style w:type="character" w:styleId="Hyperlink">
    <w:name w:val="Hyperlink"/>
    <w:basedOn w:val="DefaultParagraphFont"/>
    <w:uiPriority w:val="99"/>
    <w:unhideWhenUsed/>
    <w:rsid w:val="007837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37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868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6830"/>
    <w:rPr>
      <w:rFonts w:ascii="Times New Roman" w:eastAsia="Times New Roman" w:hAnsi="Times New Roman" w:cs="Times New Roman"/>
    </w:rPr>
  </w:style>
  <w:style w:type="character" w:customStyle="1" w:styleId="fw-bold">
    <w:name w:val="fw-bold"/>
    <w:basedOn w:val="DefaultParagraphFont"/>
    <w:rsid w:val="006115AA"/>
  </w:style>
  <w:style w:type="character" w:customStyle="1" w:styleId="jss712">
    <w:name w:val="jss712"/>
    <w:basedOn w:val="DefaultParagraphFont"/>
    <w:rsid w:val="006115AA"/>
  </w:style>
  <w:style w:type="character" w:customStyle="1" w:styleId="ng-binding">
    <w:name w:val="ng-binding"/>
    <w:basedOn w:val="DefaultParagraphFont"/>
    <w:rsid w:val="00606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Tiniakou</dc:creator>
  <cp:keywords/>
  <dc:description/>
  <cp:lastModifiedBy>ryan loker</cp:lastModifiedBy>
  <cp:revision>6</cp:revision>
  <cp:lastPrinted>2025-01-06T09:47:00Z</cp:lastPrinted>
  <dcterms:created xsi:type="dcterms:W3CDTF">2025-09-04T19:52:00Z</dcterms:created>
  <dcterms:modified xsi:type="dcterms:W3CDTF">2025-09-05T14:49:00Z</dcterms:modified>
</cp:coreProperties>
</file>